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7F90E" w14:textId="77777777" w:rsidR="00666454" w:rsidRDefault="00666454" w:rsidP="00666454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8A5E56" wp14:editId="0B51D154">
                <wp:simplePos x="0" y="0"/>
                <wp:positionH relativeFrom="margin">
                  <wp:posOffset>768985</wp:posOffset>
                </wp:positionH>
                <wp:positionV relativeFrom="paragraph">
                  <wp:posOffset>2707137</wp:posOffset>
                </wp:positionV>
                <wp:extent cx="4405630" cy="635"/>
                <wp:effectExtent l="0" t="0" r="0" b="0"/>
                <wp:wrapTopAndBottom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56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F0E7C0" w14:textId="77777777" w:rsidR="00666454" w:rsidRPr="00CE1097" w:rsidRDefault="00666454" w:rsidP="00666454">
                            <w:pPr>
                              <w:pStyle w:val="Caption"/>
                              <w:jc w:val="center"/>
                              <w:rPr>
                                <w:b/>
                                <w:bCs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t>Figur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7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: Electrode resistance of the Dragon Skin sensors with respect to temperatu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48A5E56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60.55pt;margin-top:213.15pt;width:346.9pt;height:.0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" stroked="f">
                <v:textbox style="mso-fit-shape-to-text:t" inset="0,0,0,0">
                  <w:txbxContent>
                    <w:p w14:paraId="5DF0E7C0" w14:textId="77777777" w:rsidR="00666454" w:rsidRPr="00CE1097" w:rsidRDefault="00666454" w:rsidP="00666454">
                      <w:pPr>
                        <w:pStyle w:val="Caption"/>
                        <w:jc w:val="center"/>
                        <w:rPr>
                          <w:b/>
                          <w:bCs/>
                          <w:noProof/>
                          <w:color w:val="auto"/>
                          <w:sz w:val="24"/>
                          <w:szCs w:val="24"/>
                        </w:rPr>
                      </w:pPr>
                      <w:r>
                        <w:t>Figure 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7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t>: Electrode resistance of the Dragon Skin sensors with respect to temperature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CD82CF3" wp14:editId="6C415146">
            <wp:simplePos x="0" y="0"/>
            <wp:positionH relativeFrom="margin">
              <wp:align>center</wp:align>
            </wp:positionH>
            <wp:positionV relativeFrom="paragraph">
              <wp:posOffset>450850</wp:posOffset>
            </wp:positionV>
            <wp:extent cx="3959860" cy="2144395"/>
            <wp:effectExtent l="0" t="0" r="2540" b="8255"/>
            <wp:wrapTopAndBottom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2144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Electrode resistance</w:t>
      </w:r>
    </w:p>
    <w:p w14:paraId="332917B6" w14:textId="77777777" w:rsidR="00C81814" w:rsidRPr="00666454" w:rsidRDefault="00C81814">
      <w:pPr>
        <w:rPr>
          <w:b/>
          <w:bCs/>
        </w:rPr>
      </w:pPr>
    </w:p>
    <w:sectPr w:rsidR="00C81814" w:rsidRPr="00666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D67FD"/>
    <w:multiLevelType w:val="multilevel"/>
    <w:tmpl w:val="0A000A2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550965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454"/>
    <w:rsid w:val="00666454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8FCDE"/>
  <w15:chartTrackingRefBased/>
  <w15:docId w15:val="{813A1535-1E8C-40DF-8691-EA233F929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454"/>
    <w:pPr>
      <w:keepNext/>
      <w:numPr>
        <w:numId w:val="1"/>
      </w:numPr>
      <w:outlineLvl w:val="0"/>
    </w:pPr>
    <w:rPr>
      <w:b/>
      <w:bCs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6454"/>
    <w:pPr>
      <w:keepNext/>
      <w:numPr>
        <w:ilvl w:val="1"/>
        <w:numId w:val="1"/>
      </w:numPr>
      <w:outlineLvl w:val="1"/>
    </w:pPr>
    <w:rPr>
      <w:i/>
      <w:iCs/>
      <w:kern w:val="0"/>
      <w:lang w:val="en-US"/>
      <w14:ligatures w14:val="none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666454"/>
    <w:pPr>
      <w:keepNext/>
      <w:numPr>
        <w:ilvl w:val="2"/>
        <w:numId w:val="1"/>
      </w:numPr>
      <w:outlineLvl w:val="2"/>
    </w:pPr>
    <w:rPr>
      <w:i/>
      <w:iCs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454"/>
    <w:rPr>
      <w:b/>
      <w:bCs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66454"/>
    <w:rPr>
      <w:i/>
      <w:iCs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66454"/>
    <w:rPr>
      <w:i/>
      <w:iCs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66454"/>
    <w:pPr>
      <w:keepNext/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664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9-05T07:05:00Z</dcterms:created>
  <dcterms:modified xsi:type="dcterms:W3CDTF">2023-09-05T07:05:00Z</dcterms:modified>
</cp:coreProperties>
</file>